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4C1" w:rsidRDefault="001834C1" w:rsidP="001834C1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5D3C86">
        <w:rPr>
          <w:rFonts w:ascii="Times New Roman" w:hAnsi="Times New Roman"/>
          <w:b/>
          <w:lang w:val="id-ID"/>
        </w:rPr>
        <w:t>S18 Table.</w:t>
      </w:r>
      <w:r w:rsidRPr="003C0E26">
        <w:rPr>
          <w:rFonts w:ascii="Times New Roman" w:hAnsi="Times New Roman"/>
          <w:lang w:val="id-ID"/>
        </w:rPr>
        <w:t xml:space="preserve"> Meta Regression R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 w:rsidRPr="003C0E26">
        <w:rPr>
          <w:rFonts w:ascii="Times New Roman" w:hAnsi="Times New Roman"/>
          <w:lang w:val="id-ID"/>
        </w:rPr>
        <w:t xml:space="preserve"> for Proportion of </w:t>
      </w:r>
      <w:r>
        <w:rPr>
          <w:rFonts w:ascii="Times New Roman" w:hAnsi="Times New Roman"/>
          <w:lang w:val="id-ID"/>
        </w:rPr>
        <w:t xml:space="preserve">Viral Etiology </w:t>
      </w:r>
      <w:r w:rsidRPr="003C0E26">
        <w:rPr>
          <w:rFonts w:ascii="Times New Roman" w:hAnsi="Times New Roman"/>
          <w:lang w:val="id-ID"/>
        </w:rPr>
        <w:t>Covariate</w:t>
      </w:r>
    </w:p>
    <w:p w:rsidR="001834C1" w:rsidRDefault="001834C1" w:rsidP="001834C1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834C1" w:rsidRPr="00182D40" w:rsidTr="00B91DEE"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Covariate</w:t>
            </w:r>
          </w:p>
        </w:tc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Standard Error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95% Lower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95% Upper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Z-value</w:t>
            </w:r>
          </w:p>
        </w:tc>
      </w:tr>
      <w:tr w:rsidR="001834C1" w:rsidRPr="00182D40" w:rsidTr="00B91DEE"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0,0064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1,7817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-3,4857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3,4985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4C1" w:rsidRPr="00182D40" w:rsidTr="00B91DEE"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Viral Etiology (%)</w:t>
            </w:r>
          </w:p>
        </w:tc>
        <w:tc>
          <w:tcPr>
            <w:tcW w:w="1502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-0,0181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0,0269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-0,0709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0,0347</w:t>
            </w:r>
          </w:p>
        </w:tc>
        <w:tc>
          <w:tcPr>
            <w:tcW w:w="1503" w:type="dxa"/>
          </w:tcPr>
          <w:p w:rsidR="001834C1" w:rsidRPr="00182D40" w:rsidRDefault="001834C1" w:rsidP="00B91DEE">
            <w:pPr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-0,67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STATISTIC FOR THIS MODEL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Test of this model: Simultaneous test that all coefficients (excluding intercept) are zero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Q = 0,45, df = 1, p = 0,5008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Goodness of fit:  Test that unexplained variance is zero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Tau² = 9,1283, Tau = 3,0213, I² = 95,48%, Q = 265,20, df = 12, p = 0,0000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COMPARISON OF THIS MODEL WITH THE NULL MODEL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Total between-study variance (intercept only)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Tau² = 9,0792, Tau = 3,0132, I² = 95,46%, Q = 286,46, df = 13, p = 0,0000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D40">
              <w:rPr>
                <w:rFonts w:ascii="Times New Roman" w:hAnsi="Times New Roman"/>
                <w:b/>
                <w:sz w:val="18"/>
                <w:szCs w:val="18"/>
              </w:rPr>
              <w:t>Proportion of total between-study variance explained by this model</w:t>
            </w:r>
          </w:p>
        </w:tc>
      </w:tr>
      <w:tr w:rsidR="001834C1" w:rsidRPr="00182D40" w:rsidTr="00B91DEE">
        <w:tc>
          <w:tcPr>
            <w:tcW w:w="9016" w:type="dxa"/>
            <w:gridSpan w:val="6"/>
          </w:tcPr>
          <w:p w:rsidR="001834C1" w:rsidRPr="00182D40" w:rsidRDefault="001834C1" w:rsidP="00B91D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D40">
              <w:rPr>
                <w:rFonts w:ascii="Times New Roman" w:hAnsi="Times New Roman"/>
                <w:sz w:val="18"/>
                <w:szCs w:val="18"/>
              </w:rPr>
              <w:t>R² analog = 0,00 (computed value is -0,01)</w:t>
            </w:r>
          </w:p>
        </w:tc>
      </w:tr>
    </w:tbl>
    <w:p w:rsidR="001834C1" w:rsidRDefault="001834C1" w:rsidP="001834C1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p w:rsidR="00AC21ED" w:rsidRDefault="001834C1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4C1"/>
    <w:rsid w:val="001834C1"/>
    <w:rsid w:val="00467E74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FF359-C7F3-4C67-B7A0-773F4B86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4C1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C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9:00Z</dcterms:created>
  <dcterms:modified xsi:type="dcterms:W3CDTF">2022-05-27T17:09:00Z</dcterms:modified>
</cp:coreProperties>
</file>